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E0136" w14:textId="77777777" w:rsidR="00602557" w:rsidRDefault="00602557" w:rsidP="00602557">
      <w:pPr>
        <w:jc w:val="center"/>
      </w:pPr>
      <w:r>
        <w:rPr>
          <w:rFonts w:ascii="Times New Roman Bold" w:hAnsi="Times New Roman Bold" w:cs="Times New Roman Bold"/>
          <w:b/>
        </w:rPr>
        <w:t xml:space="preserve">Supplementary Table </w:t>
      </w:r>
      <w:r>
        <w:rPr>
          <w:rFonts w:ascii="Times New Roman Bold" w:hAnsi="Times New Roman Bold" w:cs="Times New Roman Bold" w:hint="eastAsia"/>
          <w:b/>
          <w:lang w:eastAsia="zh-Hans"/>
        </w:rPr>
        <w:t>V</w:t>
      </w:r>
      <w:r>
        <w:rPr>
          <w:rFonts w:ascii="Times New Roman Bold" w:hAnsi="Times New Roman Bold" w:cs="Times New Roman Bold" w:hint="eastAsia"/>
          <w:b/>
        </w:rPr>
        <w:t xml:space="preserve">. Change in different rheumatoid arthritis clinical manifestations at </w:t>
      </w:r>
      <w:r>
        <w:rPr>
          <w:rFonts w:ascii="Times New Roman Bold" w:hAnsi="Times New Roman Bold" w:cs="Times New Roman Bold" w:hint="eastAsia"/>
          <w:b/>
          <w:lang w:eastAsia="zh-Hans"/>
        </w:rPr>
        <w:t>d</w:t>
      </w:r>
      <w:r>
        <w:rPr>
          <w:rFonts w:ascii="Times New Roman Bold" w:hAnsi="Times New Roman Bold" w:cs="Times New Roman Bold"/>
          <w:b/>
          <w:lang w:eastAsia="zh-Hans"/>
        </w:rPr>
        <w:t>ifferent</w:t>
      </w:r>
      <w:r>
        <w:rPr>
          <w:rFonts w:ascii="Times New Roman Bold" w:hAnsi="Times New Roman Bold" w:cs="Times New Roman Bold" w:hint="eastAsia"/>
          <w:b/>
        </w:rPr>
        <w:t xml:space="preserve"> </w:t>
      </w:r>
      <w:r>
        <w:rPr>
          <w:rFonts w:ascii="Times New Roman Bold" w:hAnsi="Times New Roman Bold" w:cs="Times New Roman Bold"/>
          <w:b/>
        </w:rPr>
        <w:t>v</w:t>
      </w:r>
      <w:r>
        <w:rPr>
          <w:rFonts w:ascii="Times New Roman Bold" w:hAnsi="Times New Roman Bold" w:cs="Times New Roman Bold" w:hint="eastAsia"/>
          <w:b/>
        </w:rPr>
        <w:t>isits in ITT Population, median (IQR) unless otherwise stated.</w:t>
      </w:r>
    </w:p>
    <w:tbl>
      <w:tblPr>
        <w:tblW w:w="5797" w:type="pct"/>
        <w:tblInd w:w="-102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1461"/>
        <w:gridCol w:w="1267"/>
        <w:gridCol w:w="1267"/>
        <w:gridCol w:w="1325"/>
        <w:gridCol w:w="1309"/>
        <w:gridCol w:w="1267"/>
        <w:gridCol w:w="1516"/>
        <w:gridCol w:w="1283"/>
        <w:gridCol w:w="1402"/>
        <w:gridCol w:w="1295"/>
        <w:gridCol w:w="589"/>
        <w:gridCol w:w="660"/>
        <w:gridCol w:w="683"/>
      </w:tblGrid>
      <w:tr w:rsidR="00602557" w14:paraId="1BEFE50B" w14:textId="77777777" w:rsidTr="003C69C2">
        <w:trPr>
          <w:trHeight w:val="360"/>
        </w:trPr>
        <w:tc>
          <w:tcPr>
            <w:tcW w:w="26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14445" w14:textId="77777777" w:rsidR="00602557" w:rsidRDefault="00602557" w:rsidP="003C69C2">
            <w:pP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b/>
                <w:color w:val="000000"/>
                <w:sz w:val="15"/>
                <w:szCs w:val="15"/>
                <w:lang w:bidi="ar"/>
              </w:rPr>
              <w:t>Outcomes</w:t>
            </w:r>
          </w:p>
        </w:tc>
        <w:tc>
          <w:tcPr>
            <w:tcW w:w="842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AF4C1C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aseline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ABA469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sit 1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733904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sit 2</w:t>
            </w:r>
          </w:p>
        </w:tc>
        <w:tc>
          <w:tcPr>
            <w:tcW w:w="864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034050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sit 3</w:t>
            </w:r>
          </w:p>
        </w:tc>
        <w:tc>
          <w:tcPr>
            <w:tcW w:w="833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6B1F80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sit 4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5ACAB" w14:textId="77777777" w:rsidR="00602557" w:rsidRDefault="00602557" w:rsidP="003C69C2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DDA8A" w14:textId="77777777" w:rsidR="00602557" w:rsidRDefault="00602557" w:rsidP="003C69C2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59F5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 : Time</w:t>
            </w:r>
          </w:p>
        </w:tc>
      </w:tr>
      <w:tr w:rsidR="00602557" w14:paraId="7DF618A0" w14:textId="77777777" w:rsidTr="003C69C2">
        <w:trPr>
          <w:trHeight w:val="270"/>
        </w:trPr>
        <w:tc>
          <w:tcPr>
            <w:tcW w:w="265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D328F31" w14:textId="77777777" w:rsidR="00602557" w:rsidRDefault="00602557" w:rsidP="003C69C2">
            <w:pP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C2D7A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9A9F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M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B34B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30AB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M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F7A2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D27CA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M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C6E7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77FD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M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0FB9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042E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M</w:t>
            </w:r>
          </w:p>
        </w:tc>
        <w:tc>
          <w:tcPr>
            <w:tcW w:w="182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B6314C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204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320B1A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ime</w:t>
            </w:r>
          </w:p>
        </w:tc>
        <w:tc>
          <w:tcPr>
            <w:tcW w:w="211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84BC5F5" w14:textId="77777777" w:rsidR="00602557" w:rsidRDefault="00602557" w:rsidP="003C69C2">
            <w:pPr>
              <w:jc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02557" w14:paraId="470C3B10" w14:textId="77777777" w:rsidTr="003C69C2">
        <w:trPr>
          <w:trHeight w:val="285"/>
        </w:trPr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B9D0C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JC (n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4B6F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 (2, 10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CFBC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5 (2, 10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2C7B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1, 8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3D46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1, 8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92E7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1, 6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969E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1, 6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05308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1, 6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E0F6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0, 6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1D6C8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0, 4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993D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0, 4)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A83F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585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660A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75F3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809</w:t>
            </w:r>
          </w:p>
        </w:tc>
      </w:tr>
      <w:tr w:rsidR="00602557" w14:paraId="72B1222D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2A13D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JC (n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0857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1, 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DEE9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0, 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6089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0, 5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37EF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0, 4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B815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0, 4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E6AE8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0, 4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820D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 (0, 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1D5A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 (0, 4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DCB1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 (0, 3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6363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 (0, 3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B6AB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470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912C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1DCD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75</w:t>
            </w:r>
          </w:p>
        </w:tc>
      </w:tr>
      <w:tr w:rsidR="00602557" w14:paraId="4B1B7B8A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91A0D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S (cm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9286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0 (0, 4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F124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0 (2, 6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C8C4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0 (0, 30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F386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0 (5, 30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34D0A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0 (0, 3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F440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0 (0, 3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0F69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 (0, 30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0CDF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 (0, 30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AE8D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 (0, 30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2F44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 (0, 30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1BA1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42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C884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3EA2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59</w:t>
            </w:r>
          </w:p>
        </w:tc>
      </w:tr>
      <w:tr w:rsidR="00602557" w14:paraId="6EC1844C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F4A00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  <w:t>VAS (cm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6DF4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3, 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09B9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3, 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E6A0A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2, 5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6EEA6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2, 5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E6186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0180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7009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F5DB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B888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1, 3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27D3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1, 4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A615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43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5805A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9E19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313</w:t>
            </w:r>
          </w:p>
        </w:tc>
      </w:tr>
      <w:tr w:rsidR="00602557" w14:paraId="464D9786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D5B69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GA (cm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8921A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3, 5.5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9C9C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3, 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FE64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5 (2, 5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2618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2, 5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3435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A4FC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30E2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218D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F34C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1, 3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7FC1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1, 3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E39A6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347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6597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3F57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446</w:t>
            </w:r>
          </w:p>
        </w:tc>
      </w:tr>
      <w:tr w:rsidR="00602557" w14:paraId="68C6D1F6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AC4BA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hGA</w:t>
            </w:r>
            <w:proofErr w:type="spellEnd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(cm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9CD4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3, 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47E4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3, 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E064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2, 5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45F8A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2, 5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1E10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20C8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85C9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588F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2, 4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5343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1, 4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107C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1, 4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5644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40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47D6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C16E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30</w:t>
            </w:r>
          </w:p>
        </w:tc>
      </w:tr>
      <w:tr w:rsidR="00602557" w14:paraId="5B6877EB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1BFDB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SR (mg/h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A073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8.00 (15.00, 48.0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33D2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7.00 (15.00, 45.0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D737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6.00 (15.00, 44.00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32020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5.00 (15.00, 38.00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4568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5.00 (15.00, 41.0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91A7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4.00 (14.00, 39.0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A214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4.00 (14.00, 40.00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A673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3.00 (14.00, 38.00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5C5E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3.00 (12.00, 38.00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6E9F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2.00 (14.00, 34.00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B8766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32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60A8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EB8E8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355</w:t>
            </w:r>
          </w:p>
        </w:tc>
      </w:tr>
      <w:tr w:rsidR="00602557" w14:paraId="7B4138E8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D51D4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RP (mg/L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91B9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.42 (1.06, 16.03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4471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55 (0.90, 14.4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767D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51 (1.00, 11.77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85976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.48 (0.69, 10.50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CC4F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62 (0.97, 11.95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DA51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.54 (0.68, 10.51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3C11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33 (0.68, 10.38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2953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.55 (0.64, 8.90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382B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.59 (0.60, 8.89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9E27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.97 (0.62, 7.05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10BF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363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44FA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3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FB220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789</w:t>
            </w:r>
          </w:p>
        </w:tc>
      </w:tr>
      <w:tr w:rsidR="00602557" w14:paraId="431FCCA9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120D5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F (IU/ml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54B4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7.00 (24.37, 271.75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653C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7.0 (31.0, 219.3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83FA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90.4 (28.05, 256.58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F8F9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2.0 (37.05, 236.1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543B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4.75 (26.2, 198.5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2A5F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4.50 (20.0, 165.6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66F5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7.35 (21.0, 184.55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B332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70.0 (25.0, 188.0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730D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78.0 (20.0, 133.0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AA796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53.5 (23.12, 125.25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C17E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16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E073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17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7539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40</w:t>
            </w:r>
          </w:p>
        </w:tc>
      </w:tr>
      <w:tr w:rsidR="00602557" w14:paraId="2BFF448A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B3754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nti-CCP (RU/ml)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6536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54.95 (45.8, 1009.0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97D1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06.0 (45.0, 733.99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1A950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4.0 (29.50, 506.0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936F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19.0 (31.75, 888.8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F9706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89.80 (35.6, 712.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1987A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0.0 (32.0, 407.5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33BE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5.0 (27.60, 339.50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D5CD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98.0 (110, 1025.9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E806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9.70 (24.50, 466.0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0343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90.0 (77.0, 794.0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05BE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484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1933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484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A767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993</w:t>
            </w:r>
          </w:p>
        </w:tc>
      </w:tr>
      <w:tr w:rsidR="00602557" w14:paraId="29712558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53A65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AS28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E33D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.05 (3.11, 5.07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7C8B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.09 (3.24, 5.04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D3B1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69 (2.71, 4.60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0331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77 (2.76, 4.59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629B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60 (2.60, 4.39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A47A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56 (2.64, 4.39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D035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41 (2.39, 4.36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67A6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33 (2.46, 4.23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35C3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15 (2.24, 4.11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4D7A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18 (2.24, 4.00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14A28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470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68E0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2ECB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866</w:t>
            </w:r>
          </w:p>
        </w:tc>
      </w:tr>
      <w:tr w:rsidR="00602557" w14:paraId="4A31A31F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25F28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DAI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9789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5.62 (13.56, 44.7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42AD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4.50 (14.25, 44.71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B9EC5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9.60 (10.04, 32.91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6B55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8.72 (9.80, 32.92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8D42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8.52 (10.07, 30.0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ECEE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.06 (8.64, 30.0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54B3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.43 (8.05, 28.50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447A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.50 (7.50, 26.01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D284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3.50 (6.50, 23.77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02E5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1.95 (5.98, 22.05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EE97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590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F71F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3F4C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825</w:t>
            </w:r>
          </w:p>
        </w:tc>
      </w:tr>
      <w:tr w:rsidR="00602557" w14:paraId="07D478D7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BC4A2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DAI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37C08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.00 (10.00, 27.0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9F81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.00 (10.00, 28.0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EE171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3.00 (7.00, 22.00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BA5AA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.00 (8.00, 21.00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F16B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2.00 (6.00, 18.00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84267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2.00 (6.00, 18.00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838E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.00 (5.00, 16.00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C5E80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.00 (5.00, 16.00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200C8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8.00 (4.00, 14.75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74DFE9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8.00 (4.00, 14.00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EACD0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652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85FC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E7828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916</w:t>
            </w:r>
          </w:p>
        </w:tc>
      </w:tr>
      <w:tr w:rsidR="00602557" w14:paraId="06B4C176" w14:textId="77777777" w:rsidTr="003C69C2">
        <w:trPr>
          <w:trHeight w:val="285"/>
        </w:trPr>
        <w:tc>
          <w:tcPr>
            <w:tcW w:w="2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C8F91" w14:textId="77777777" w:rsidR="00602557" w:rsidRDefault="00602557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AQ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CA81C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3 (0.1, 0.59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A0C8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5 (0.1, 0.55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F15B3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5 (0.05, 0.45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01D4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5 (0.05, 0.5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1631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5 (0.05, 0.45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48D2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5 (0.05, 0.5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8ED5D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5 (0.05, 0.4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6BF8F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5 (0.05, 0.45)</w:t>
            </w:r>
          </w:p>
        </w:tc>
        <w:tc>
          <w:tcPr>
            <w:tcW w:w="4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FA25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 (0.05, 0.4)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307AB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5 (0.05, 0.45)</w:t>
            </w:r>
          </w:p>
        </w:tc>
        <w:tc>
          <w:tcPr>
            <w:tcW w:w="1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A09D4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71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7FAA2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6F2FE" w14:textId="77777777" w:rsidR="00602557" w:rsidRDefault="00602557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369</w:t>
            </w:r>
          </w:p>
        </w:tc>
      </w:tr>
    </w:tbl>
    <w:p w14:paraId="5F6E6E68" w14:textId="77777777" w:rsidR="00602557" w:rsidRDefault="00602557" w:rsidP="00602557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t xml:space="preserve">ITT, Intention-To-Treat; IM, Integrative medicine; WM, Western medicine; IQR, Interquartile range; TJC, Tender joint court; SJC, Swollen joint count; MS, Morning stiffness; VAS, visual analog scale ; PGA,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PhGA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>, patient's and doctor's global assessment of disease activity based on visual analogue scale; ESR, erythrocyte sedimentation rate; CRP, C reaction protein; RF, Rheumatoid factor; Anti-CCP, Anti-cyclic citrullinated peptide; DAS28, disease activity score 28; SDAI, simplified disease activity index; CDAI, clinical disease activity index; HAQ, health assessment questionnaire.</w:t>
      </w:r>
    </w:p>
    <w:p w14:paraId="381905AE" w14:textId="57B5689E" w:rsidR="00602557" w:rsidRPr="00602557" w:rsidRDefault="00602557" w:rsidP="00602557">
      <w:pPr>
        <w:rPr>
          <w:rFonts w:ascii="Times New Roman Regular" w:eastAsia="DengXian" w:hAnsi="Times New Roman Regular" w:cs="Times New Roman Regular" w:hint="eastAsia"/>
          <w:sz w:val="18"/>
          <w:szCs w:val="18"/>
        </w:rPr>
        <w:sectPr w:rsidR="00602557" w:rsidRPr="0060255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 Regular" w:hAnsi="Times New Roman Regular" w:cs="Times New Roman Regular"/>
          <w:sz w:val="18"/>
          <w:szCs w:val="18"/>
        </w:rPr>
        <w:t>*Significant at 0.05</w:t>
      </w:r>
      <w:r>
        <w:rPr>
          <w:rFonts w:ascii="Times New Roman Regular" w:hAnsi="Times New Roman Regular" w:cs="Times New Roman Regular"/>
          <w:sz w:val="18"/>
          <w:szCs w:val="18"/>
        </w:rPr>
        <w:t>.</w:t>
      </w:r>
    </w:p>
    <w:p w14:paraId="19E6B6E9" w14:textId="77777777" w:rsidR="00352C3B" w:rsidRPr="00602557" w:rsidRDefault="00352C3B">
      <w:pPr>
        <w:rPr>
          <w:rFonts w:eastAsia="DengXian" w:hint="eastAsia"/>
        </w:rPr>
      </w:pPr>
    </w:p>
    <w:sectPr w:rsidR="00352C3B" w:rsidRPr="00602557" w:rsidSect="0060255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557"/>
    <w:rsid w:val="00352C3B"/>
    <w:rsid w:val="0060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92CC0"/>
  <w15:chartTrackingRefBased/>
  <w15:docId w15:val="{43895107-D9E1-4A83-8BA9-8E2157EC3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557"/>
    <w:pPr>
      <w:widowControl w:val="0"/>
      <w:jc w:val="both"/>
    </w:pPr>
    <w:rPr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Ching Lam</dc:creator>
  <cp:keywords/>
  <dc:description/>
  <cp:lastModifiedBy>Wai Ching Lam</cp:lastModifiedBy>
  <cp:revision>1</cp:revision>
  <dcterms:created xsi:type="dcterms:W3CDTF">2022-07-19T12:59:00Z</dcterms:created>
  <dcterms:modified xsi:type="dcterms:W3CDTF">2022-07-19T13:09:00Z</dcterms:modified>
</cp:coreProperties>
</file>